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4B5FB" w14:textId="77777777" w:rsidR="007E035F" w:rsidRPr="00726A62" w:rsidRDefault="007E035F" w:rsidP="007E035F">
      <w:pPr>
        <w:spacing w:after="200" w:line="240" w:lineRule="auto"/>
        <w:rPr>
          <w:rFonts w:ascii="Calibri" w:eastAsia="Times New Roman" w:hAnsi="Calibri" w:cs="Calibri"/>
          <w:b/>
          <w:bCs/>
          <w:sz w:val="24"/>
          <w:szCs w:val="24"/>
          <w:lang w:eastAsia="zh-CN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eastAsia="zh-CN"/>
        </w:rPr>
        <w:t xml:space="preserve">S1 Table. Selection of Vpb4Da2 expression cassette for ideal expression pattern and highest root protection against WCR. 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Leaf/root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Vpb4Da2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protein 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>expression measured by ELISA, and root damage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s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rated in 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NIS in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a WCR 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growth chamber whole-plant root protection assay are shown for 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Vpb4Da2</w:t>
      </w:r>
      <w:r w:rsidRPr="006F778C">
        <w:rPr>
          <w:rFonts w:ascii="Calibri" w:eastAsia="Times New Roman" w:hAnsi="Calibri" w:cs="Calibri"/>
          <w:bCs/>
          <w:sz w:val="24"/>
          <w:szCs w:val="24"/>
          <w:lang w:eastAsia="zh-CN"/>
        </w:rPr>
        <w:t xml:space="preserve"> transgenic maize plants produced with three sets of expression cassettes</w:t>
      </w:r>
      <w:r>
        <w:rPr>
          <w:rFonts w:ascii="Calibri" w:eastAsia="Times New Roman" w:hAnsi="Calibri" w:cs="Calibri"/>
          <w:bCs/>
          <w:sz w:val="24"/>
          <w:szCs w:val="24"/>
          <w:lang w:eastAsia="zh-CN"/>
        </w:rPr>
        <w:t>.</w:t>
      </w:r>
    </w:p>
    <w:p w14:paraId="4D363626" w14:textId="77777777" w:rsidR="007E035F" w:rsidRDefault="007E035F" w:rsidP="007E035F"/>
    <w:tbl>
      <w:tblPr>
        <w:tblStyle w:val="PlainTable1"/>
        <w:tblW w:w="5000" w:type="pct"/>
        <w:tblBorders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198"/>
        <w:gridCol w:w="2363"/>
        <w:gridCol w:w="1454"/>
        <w:gridCol w:w="1519"/>
        <w:gridCol w:w="1520"/>
        <w:gridCol w:w="1522"/>
      </w:tblGrid>
      <w:tr w:rsidR="007E035F" w:rsidRPr="006154D1" w14:paraId="0F6C9F41" w14:textId="77777777" w:rsidTr="00A6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C83316" w14:textId="77777777" w:rsidR="007E035F" w:rsidRPr="006A0CDD" w:rsidRDefault="007E035F" w:rsidP="00A60874">
            <w:pPr>
              <w:jc w:val="center"/>
            </w:pPr>
            <w:r>
              <w:t xml:space="preserve">Expression </w:t>
            </w:r>
            <w:r w:rsidRPr="006A0CDD">
              <w:t>Cassette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CA052" w14:textId="77777777" w:rsidR="007E035F" w:rsidRPr="006A0CDD" w:rsidRDefault="007E035F" w:rsidP="00A60874">
            <w:pPr>
              <w:jc w:val="center"/>
            </w:pPr>
            <w:r w:rsidRPr="006A0CDD">
              <w:t>Enhancer/Promoter/5'-Leader/Intron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F2EA6" w14:textId="77777777" w:rsidR="007E035F" w:rsidRPr="006A0CDD" w:rsidRDefault="007E035F" w:rsidP="00A60874">
            <w:pPr>
              <w:jc w:val="center"/>
            </w:pPr>
            <w:r w:rsidRPr="006A0CDD">
              <w:t>3'-UTR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D6D5F" w14:textId="77777777" w:rsidR="007E035F" w:rsidRPr="006A0CDD" w:rsidRDefault="007E035F" w:rsidP="00A60874">
            <w:pPr>
              <w:jc w:val="center"/>
            </w:pPr>
            <w:r w:rsidRPr="006A0CDD">
              <w:t>Root Expression (</w:t>
            </w:r>
            <w:r>
              <w:rPr>
                <w:rFonts w:cstheme="minorHAnsi"/>
              </w:rPr>
              <w:t>µ</w:t>
            </w:r>
            <w:r>
              <w:t xml:space="preserve">g/g dry weight </w:t>
            </w:r>
            <w:r>
              <w:rPr>
                <w:rFonts w:cstheme="minorHAnsi"/>
              </w:rPr>
              <w:t>±</w:t>
            </w:r>
            <w:r>
              <w:t>SEM</w:t>
            </w:r>
            <w:r w:rsidRPr="006A0CDD">
              <w:t>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9B1E6" w14:textId="77777777" w:rsidR="007E035F" w:rsidRPr="006A0CDD" w:rsidRDefault="007E035F" w:rsidP="00A60874">
            <w:pPr>
              <w:jc w:val="center"/>
            </w:pPr>
            <w:r w:rsidRPr="006A0CDD">
              <w:t>Leaf Expression (</w:t>
            </w:r>
            <w:r>
              <w:rPr>
                <w:rFonts w:cstheme="minorHAnsi"/>
              </w:rPr>
              <w:t>µ</w:t>
            </w:r>
            <w:r>
              <w:t xml:space="preserve">g/g dry weight </w:t>
            </w:r>
            <w:r>
              <w:rPr>
                <w:rFonts w:cstheme="minorHAnsi"/>
              </w:rPr>
              <w:t>±</w:t>
            </w:r>
            <w:r>
              <w:t>SEM</w:t>
            </w:r>
            <w:r w:rsidRPr="006A0CDD">
              <w:t>)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A9CF9" w14:textId="77777777" w:rsidR="007E035F" w:rsidRDefault="007E035F" w:rsidP="00A60874">
            <w:pPr>
              <w:jc w:val="center"/>
              <w:rPr>
                <w:b w:val="0"/>
                <w:bCs w:val="0"/>
              </w:rPr>
            </w:pPr>
            <w:r w:rsidRPr="006A0CDD">
              <w:t>Root Damage</w:t>
            </w:r>
            <w:r>
              <w:t xml:space="preserve"> by WCR</w:t>
            </w:r>
          </w:p>
          <w:p w14:paraId="0F24BCD3" w14:textId="77777777" w:rsidR="007E035F" w:rsidRPr="006A0CDD" w:rsidRDefault="007E035F" w:rsidP="00A60874">
            <w:pPr>
              <w:jc w:val="center"/>
            </w:pPr>
            <w:r w:rsidRPr="006A0CDD">
              <w:t>(NIS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>SEM</w:t>
            </w:r>
            <w:r w:rsidRPr="006A0CDD">
              <w:t>)</w:t>
            </w:r>
          </w:p>
        </w:tc>
      </w:tr>
      <w:tr w:rsidR="007E035F" w:rsidRPr="006154D1" w14:paraId="621076F6" w14:textId="77777777" w:rsidTr="00A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6" w:type="pct"/>
            <w:tcBorders>
              <w:top w:val="single" w:sz="12" w:space="0" w:color="auto"/>
            </w:tcBorders>
            <w:vAlign w:val="center"/>
            <w:hideMark/>
          </w:tcPr>
          <w:p w14:paraId="552647B8" w14:textId="77777777" w:rsidR="007E035F" w:rsidRPr="006A0CDD" w:rsidRDefault="007E035F" w:rsidP="00A60874">
            <w:pPr>
              <w:jc w:val="center"/>
            </w:pPr>
            <w:r w:rsidRPr="006A0CDD">
              <w:t>C1</w:t>
            </w:r>
          </w:p>
        </w:tc>
        <w:tc>
          <w:tcPr>
            <w:tcW w:w="1170" w:type="pct"/>
            <w:tcBorders>
              <w:top w:val="single" w:sz="12" w:space="0" w:color="auto"/>
            </w:tcBorders>
            <w:vAlign w:val="center"/>
            <w:hideMark/>
          </w:tcPr>
          <w:p w14:paraId="389A4625" w14:textId="77777777" w:rsidR="007E035F" w:rsidRPr="006A0CDD" w:rsidRDefault="007E035F" w:rsidP="00A60874">
            <w:pPr>
              <w:jc w:val="center"/>
              <w:rPr>
                <w:lang w:val="pt-BR"/>
              </w:rPr>
            </w:pPr>
            <w:r w:rsidRPr="006A0CDD">
              <w:rPr>
                <w:lang w:val="pt-BR"/>
              </w:rPr>
              <w:t>E-</w:t>
            </w:r>
            <w:proofErr w:type="spellStart"/>
            <w:r w:rsidRPr="006A0CDD">
              <w:rPr>
                <w:lang w:val="pt-BR"/>
              </w:rPr>
              <w:t>DaMVr</w:t>
            </w:r>
            <w:proofErr w:type="spellEnd"/>
            <w:r>
              <w:rPr>
                <w:lang w:val="pt-BR"/>
              </w:rPr>
              <w:t xml:space="preserve"> </w:t>
            </w:r>
            <w:r w:rsidRPr="006A0CDD">
              <w:rPr>
                <w:lang w:val="pt-BR"/>
              </w:rPr>
              <w:t>+P/L-</w:t>
            </w:r>
            <w:proofErr w:type="spellStart"/>
            <w:proofErr w:type="gramStart"/>
            <w:r w:rsidRPr="006A0CDD">
              <w:rPr>
                <w:lang w:val="pt-BR"/>
              </w:rPr>
              <w:t>Zm.Ltp</w:t>
            </w:r>
            <w:proofErr w:type="spellEnd"/>
            <w:proofErr w:type="gramEnd"/>
            <w:r>
              <w:rPr>
                <w:lang w:val="pt-BR"/>
              </w:rPr>
              <w:t xml:space="preserve"> </w:t>
            </w:r>
            <w:r w:rsidRPr="006A0CDD">
              <w:rPr>
                <w:lang w:val="pt-BR"/>
              </w:rPr>
              <w:t>+I-SETit.Act4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vAlign w:val="center"/>
            <w:hideMark/>
          </w:tcPr>
          <w:p w14:paraId="1181CD4A" w14:textId="77777777" w:rsidR="007E035F" w:rsidRPr="006A0CDD" w:rsidRDefault="007E035F" w:rsidP="00A60874">
            <w:pPr>
              <w:jc w:val="center"/>
            </w:pPr>
            <w:r w:rsidRPr="006A0CDD">
              <w:t>T-SETit.Ams1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  <w:hideMark/>
          </w:tcPr>
          <w:p w14:paraId="3BAD4D2D" w14:textId="77777777" w:rsidR="007E035F" w:rsidRPr="006A0CDD" w:rsidRDefault="007E035F" w:rsidP="00A60874">
            <w:pPr>
              <w:jc w:val="center"/>
            </w:pPr>
            <w:r w:rsidRPr="006A0CDD">
              <w:t>45.4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19.2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  <w:hideMark/>
          </w:tcPr>
          <w:p w14:paraId="02768128" w14:textId="77777777" w:rsidR="007E035F" w:rsidRPr="006A0CDD" w:rsidRDefault="007E035F" w:rsidP="00A60874">
            <w:pPr>
              <w:jc w:val="center"/>
            </w:pPr>
            <w:r w:rsidRPr="006A0CDD">
              <w:t>20.8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12.7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  <w:hideMark/>
          </w:tcPr>
          <w:p w14:paraId="17458BCA" w14:textId="77777777" w:rsidR="007E035F" w:rsidRPr="006A0CDD" w:rsidRDefault="007E035F" w:rsidP="00A60874">
            <w:pPr>
              <w:jc w:val="center"/>
            </w:pPr>
            <w:r w:rsidRPr="006A0CDD">
              <w:t>0.18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0.15</w:t>
            </w:r>
          </w:p>
        </w:tc>
      </w:tr>
      <w:tr w:rsidR="007E035F" w:rsidRPr="006154D1" w14:paraId="39701AAA" w14:textId="77777777" w:rsidTr="00A60874">
        <w:trPr>
          <w:trHeight w:val="432"/>
        </w:trPr>
        <w:tc>
          <w:tcPr>
            <w:tcW w:w="626" w:type="pct"/>
            <w:vAlign w:val="center"/>
            <w:hideMark/>
          </w:tcPr>
          <w:p w14:paraId="2CB09D26" w14:textId="77777777" w:rsidR="007E035F" w:rsidRPr="006A0CDD" w:rsidRDefault="007E035F" w:rsidP="00A60874">
            <w:pPr>
              <w:jc w:val="center"/>
            </w:pPr>
            <w:r w:rsidRPr="006A0CDD">
              <w:t>C2</w:t>
            </w:r>
          </w:p>
        </w:tc>
        <w:tc>
          <w:tcPr>
            <w:tcW w:w="1170" w:type="pct"/>
            <w:vAlign w:val="center"/>
            <w:hideMark/>
          </w:tcPr>
          <w:p w14:paraId="0E899638" w14:textId="77777777" w:rsidR="007E035F" w:rsidRPr="006A0CDD" w:rsidRDefault="007E035F" w:rsidP="00A60874">
            <w:pPr>
              <w:jc w:val="center"/>
              <w:rPr>
                <w:lang w:val="pt-BR"/>
              </w:rPr>
            </w:pPr>
            <w:r w:rsidRPr="006A0CDD">
              <w:rPr>
                <w:lang w:val="pt-BR"/>
              </w:rPr>
              <w:t>E-</w:t>
            </w:r>
            <w:proofErr w:type="spellStart"/>
            <w:r w:rsidRPr="006A0CDD">
              <w:rPr>
                <w:lang w:val="pt-BR"/>
              </w:rPr>
              <w:t>DaMV</w:t>
            </w:r>
            <w:proofErr w:type="spellEnd"/>
            <w:r>
              <w:rPr>
                <w:lang w:val="pt-BR"/>
              </w:rPr>
              <w:t xml:space="preserve"> </w:t>
            </w:r>
            <w:r w:rsidRPr="006A0CDD">
              <w:rPr>
                <w:lang w:val="pt-BR"/>
              </w:rPr>
              <w:t>+P/L-</w:t>
            </w:r>
            <w:proofErr w:type="spellStart"/>
            <w:r w:rsidRPr="006A0CDD">
              <w:rPr>
                <w:lang w:val="pt-BR"/>
              </w:rPr>
              <w:t>SETit.Ifr</w:t>
            </w:r>
            <w:proofErr w:type="spellEnd"/>
            <w:r>
              <w:rPr>
                <w:lang w:val="pt-BR"/>
              </w:rPr>
              <w:t xml:space="preserve"> </w:t>
            </w:r>
            <w:r w:rsidRPr="006A0CDD">
              <w:rPr>
                <w:lang w:val="pt-BR"/>
              </w:rPr>
              <w:t>+I-SETit.eIF5A3-2</w:t>
            </w:r>
          </w:p>
        </w:tc>
        <w:tc>
          <w:tcPr>
            <w:tcW w:w="785" w:type="pct"/>
            <w:vAlign w:val="center"/>
            <w:hideMark/>
          </w:tcPr>
          <w:p w14:paraId="4F54ACE6" w14:textId="77777777" w:rsidR="007E035F" w:rsidRPr="006A0CDD" w:rsidRDefault="007E035F" w:rsidP="00A60874">
            <w:pPr>
              <w:jc w:val="center"/>
            </w:pPr>
            <w:r w:rsidRPr="006A0CDD">
              <w:t>T-</w:t>
            </w:r>
            <w:proofErr w:type="gramStart"/>
            <w:r w:rsidRPr="006A0CDD">
              <w:t>Cl.Hsp</w:t>
            </w:r>
            <w:proofErr w:type="gramEnd"/>
            <w:r w:rsidRPr="006A0CDD">
              <w:t>16.9</w:t>
            </w:r>
          </w:p>
        </w:tc>
        <w:tc>
          <w:tcPr>
            <w:tcW w:w="806" w:type="pct"/>
            <w:vAlign w:val="center"/>
            <w:hideMark/>
          </w:tcPr>
          <w:p w14:paraId="7E79C320" w14:textId="77777777" w:rsidR="007E035F" w:rsidRPr="006A0CDD" w:rsidRDefault="007E035F" w:rsidP="00A60874">
            <w:pPr>
              <w:jc w:val="center"/>
            </w:pPr>
            <w:r w:rsidRPr="006A0CDD">
              <w:t>64.5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19.7</w:t>
            </w:r>
          </w:p>
        </w:tc>
        <w:tc>
          <w:tcPr>
            <w:tcW w:w="806" w:type="pct"/>
            <w:vAlign w:val="center"/>
            <w:hideMark/>
          </w:tcPr>
          <w:p w14:paraId="203F9F15" w14:textId="77777777" w:rsidR="007E035F" w:rsidRPr="006A0CDD" w:rsidRDefault="007E035F" w:rsidP="00A60874">
            <w:pPr>
              <w:jc w:val="center"/>
            </w:pPr>
            <w:r w:rsidRPr="006A0CDD">
              <w:t>95.7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42.8</w:t>
            </w:r>
          </w:p>
        </w:tc>
        <w:tc>
          <w:tcPr>
            <w:tcW w:w="807" w:type="pct"/>
            <w:vAlign w:val="center"/>
            <w:hideMark/>
          </w:tcPr>
          <w:p w14:paraId="43C6B73B" w14:textId="77777777" w:rsidR="007E035F" w:rsidRPr="006A0CDD" w:rsidRDefault="007E035F" w:rsidP="00A60874">
            <w:pPr>
              <w:jc w:val="center"/>
            </w:pPr>
            <w:r w:rsidRPr="006A0CDD">
              <w:t>0.54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0.31</w:t>
            </w:r>
          </w:p>
        </w:tc>
      </w:tr>
      <w:tr w:rsidR="007E035F" w:rsidRPr="006154D1" w14:paraId="22B5FC6C" w14:textId="77777777" w:rsidTr="00A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6" w:type="pct"/>
            <w:vAlign w:val="center"/>
            <w:hideMark/>
          </w:tcPr>
          <w:p w14:paraId="1CBBC97F" w14:textId="77777777" w:rsidR="007E035F" w:rsidRPr="006A0CDD" w:rsidRDefault="007E035F" w:rsidP="00A60874">
            <w:pPr>
              <w:jc w:val="center"/>
            </w:pPr>
            <w:r w:rsidRPr="006A0CDD">
              <w:t>C3</w:t>
            </w:r>
          </w:p>
        </w:tc>
        <w:tc>
          <w:tcPr>
            <w:tcW w:w="1170" w:type="pct"/>
            <w:vAlign w:val="center"/>
            <w:hideMark/>
          </w:tcPr>
          <w:p w14:paraId="6B2DC987" w14:textId="77777777" w:rsidR="007E035F" w:rsidRPr="006A0CDD" w:rsidRDefault="007E035F" w:rsidP="00A60874">
            <w:pPr>
              <w:jc w:val="center"/>
            </w:pPr>
            <w:r w:rsidRPr="006A0CDD">
              <w:t>P/L/I-</w:t>
            </w:r>
            <w:proofErr w:type="gramStart"/>
            <w:r w:rsidRPr="006A0CDD">
              <w:t>Zm.UbqM</w:t>
            </w:r>
            <w:proofErr w:type="gramEnd"/>
            <w:r w:rsidRPr="006A0CDD">
              <w:t>1</w:t>
            </w:r>
          </w:p>
        </w:tc>
        <w:tc>
          <w:tcPr>
            <w:tcW w:w="785" w:type="pct"/>
            <w:vAlign w:val="center"/>
            <w:hideMark/>
          </w:tcPr>
          <w:p w14:paraId="56992951" w14:textId="77777777" w:rsidR="007E035F" w:rsidRPr="006A0CDD" w:rsidRDefault="007E035F" w:rsidP="00A60874">
            <w:pPr>
              <w:jc w:val="center"/>
            </w:pPr>
            <w:r w:rsidRPr="006A0CDD">
              <w:t>T-</w:t>
            </w:r>
            <w:proofErr w:type="spellStart"/>
            <w:proofErr w:type="gramStart"/>
            <w:r w:rsidRPr="006A0CDD">
              <w:t>Os.Ltp</w:t>
            </w:r>
            <w:proofErr w:type="spellEnd"/>
            <w:proofErr w:type="gramEnd"/>
          </w:p>
        </w:tc>
        <w:tc>
          <w:tcPr>
            <w:tcW w:w="806" w:type="pct"/>
            <w:vAlign w:val="center"/>
            <w:hideMark/>
          </w:tcPr>
          <w:p w14:paraId="4CD2EA35" w14:textId="77777777" w:rsidR="007E035F" w:rsidRPr="006A0CDD" w:rsidRDefault="007E035F" w:rsidP="00A60874">
            <w:pPr>
              <w:jc w:val="center"/>
            </w:pPr>
            <w:r w:rsidRPr="006A0CDD">
              <w:t>36.0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12.9</w:t>
            </w:r>
          </w:p>
        </w:tc>
        <w:tc>
          <w:tcPr>
            <w:tcW w:w="806" w:type="pct"/>
            <w:vAlign w:val="center"/>
            <w:hideMark/>
          </w:tcPr>
          <w:p w14:paraId="526FCEAA" w14:textId="77777777" w:rsidR="007E035F" w:rsidRPr="006A0CDD" w:rsidRDefault="007E035F" w:rsidP="00A60874">
            <w:pPr>
              <w:jc w:val="center"/>
            </w:pPr>
            <w:r w:rsidRPr="006A0CDD">
              <w:t>126.7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90.5</w:t>
            </w:r>
          </w:p>
        </w:tc>
        <w:tc>
          <w:tcPr>
            <w:tcW w:w="807" w:type="pct"/>
            <w:vAlign w:val="center"/>
            <w:hideMark/>
          </w:tcPr>
          <w:p w14:paraId="265840AD" w14:textId="77777777" w:rsidR="007E035F" w:rsidRPr="006A0CDD" w:rsidRDefault="007E035F" w:rsidP="00A60874">
            <w:pPr>
              <w:jc w:val="center"/>
            </w:pPr>
            <w:r w:rsidRPr="006A0CDD">
              <w:t>0.63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0.35</w:t>
            </w:r>
          </w:p>
        </w:tc>
      </w:tr>
      <w:tr w:rsidR="007E035F" w:rsidRPr="006154D1" w14:paraId="382DF142" w14:textId="77777777" w:rsidTr="00A60874">
        <w:trPr>
          <w:trHeight w:val="432"/>
        </w:trPr>
        <w:tc>
          <w:tcPr>
            <w:tcW w:w="4193" w:type="pct"/>
            <w:gridSpan w:val="5"/>
            <w:vAlign w:val="center"/>
            <w:hideMark/>
          </w:tcPr>
          <w:p w14:paraId="3AA19154" w14:textId="77777777" w:rsidR="007E035F" w:rsidRPr="006A0CDD" w:rsidRDefault="007E035F" w:rsidP="00A60874">
            <w:pPr>
              <w:jc w:val="center"/>
            </w:pPr>
            <w:r w:rsidRPr="006A0CDD">
              <w:t>SmartStax®</w:t>
            </w:r>
          </w:p>
        </w:tc>
        <w:tc>
          <w:tcPr>
            <w:tcW w:w="807" w:type="pct"/>
            <w:vAlign w:val="center"/>
            <w:hideMark/>
          </w:tcPr>
          <w:p w14:paraId="6351120A" w14:textId="77777777" w:rsidR="007E035F" w:rsidRPr="006A0CDD" w:rsidRDefault="007E035F" w:rsidP="00A60874">
            <w:pPr>
              <w:jc w:val="center"/>
            </w:pPr>
            <w:r w:rsidRPr="006A0CDD">
              <w:t>0.07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0.03</w:t>
            </w:r>
          </w:p>
        </w:tc>
      </w:tr>
      <w:tr w:rsidR="007E035F" w:rsidRPr="006154D1" w14:paraId="505DDA46" w14:textId="77777777" w:rsidTr="00A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4193" w:type="pct"/>
            <w:gridSpan w:val="5"/>
            <w:vAlign w:val="center"/>
            <w:hideMark/>
          </w:tcPr>
          <w:p w14:paraId="558D52D5" w14:textId="77777777" w:rsidR="007E035F" w:rsidRPr="006A0CDD" w:rsidRDefault="007E035F" w:rsidP="00A60874">
            <w:pPr>
              <w:jc w:val="center"/>
            </w:pPr>
            <w:r w:rsidRPr="006A0CDD">
              <w:t>Wild-Type</w:t>
            </w:r>
          </w:p>
        </w:tc>
        <w:tc>
          <w:tcPr>
            <w:tcW w:w="807" w:type="pct"/>
            <w:vAlign w:val="center"/>
            <w:hideMark/>
          </w:tcPr>
          <w:p w14:paraId="29AF97C3" w14:textId="77777777" w:rsidR="007E035F" w:rsidRPr="006A0CDD" w:rsidRDefault="007E035F" w:rsidP="00A60874">
            <w:pPr>
              <w:jc w:val="center"/>
            </w:pPr>
            <w:r w:rsidRPr="006A0CDD">
              <w:t>2.0</w:t>
            </w:r>
            <w:r>
              <w:t xml:space="preserve"> </w:t>
            </w:r>
            <w:r w:rsidRPr="006A0CDD">
              <w:rPr>
                <w:rFonts w:cstheme="minorHAnsi"/>
              </w:rPr>
              <w:t>±</w:t>
            </w:r>
            <w:r w:rsidRPr="006A0CDD">
              <w:t>0.22</w:t>
            </w:r>
          </w:p>
        </w:tc>
      </w:tr>
    </w:tbl>
    <w:p w14:paraId="3B8B7F61" w14:textId="77777777" w:rsidR="006D2567" w:rsidRDefault="006D2567">
      <w:bookmarkStart w:id="0" w:name="_GoBack"/>
      <w:bookmarkEnd w:id="0"/>
    </w:p>
    <w:sectPr w:rsidR="006D256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DFD53" w14:textId="77777777" w:rsidR="007E035F" w:rsidRDefault="007E035F" w:rsidP="007E035F">
      <w:pPr>
        <w:spacing w:after="0" w:line="240" w:lineRule="auto"/>
      </w:pPr>
      <w:r>
        <w:separator/>
      </w:r>
    </w:p>
  </w:endnote>
  <w:endnote w:type="continuationSeparator" w:id="0">
    <w:p w14:paraId="362229F3" w14:textId="77777777" w:rsidR="007E035F" w:rsidRDefault="007E035F" w:rsidP="007E0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748DE6" w14:textId="77777777" w:rsidR="007E035F" w:rsidRDefault="007E03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67D5FD" w14:textId="77777777" w:rsidR="007E035F" w:rsidRDefault="007E035F">
    <w:pPr>
      <w:pStyle w:val="Footer"/>
    </w:pPr>
    <w:r>
      <w:rPr>
        <w:noProof/>
      </w:rPr>
      <w:pict w14:anchorId="41D7E1B9">
        <v:shapetype id="_x0000_t202" coordsize="21600,21600" o:spt="202" path="m,l,21600r21600,l21600,xe">
          <v:stroke joinstyle="miter"/>
          <v:path gradientshapeok="t" o:connecttype="rect"/>
        </v:shapetype>
        <v:shape id="MSIPCMa217484ea21c77b1d9baa5d2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11FB3FF1" w14:textId="77777777" w:rsidR="007E035F" w:rsidRPr="007E035F" w:rsidRDefault="007E035F" w:rsidP="007E035F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7E035F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84AF1" w14:textId="77777777" w:rsidR="007E035F" w:rsidRDefault="007E03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822AE" w14:textId="77777777" w:rsidR="007E035F" w:rsidRDefault="007E035F" w:rsidP="007E035F">
      <w:pPr>
        <w:spacing w:after="0" w:line="240" w:lineRule="auto"/>
      </w:pPr>
      <w:r>
        <w:separator/>
      </w:r>
    </w:p>
  </w:footnote>
  <w:footnote w:type="continuationSeparator" w:id="0">
    <w:p w14:paraId="598582DE" w14:textId="77777777" w:rsidR="007E035F" w:rsidRDefault="007E035F" w:rsidP="007E0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7BB43" w14:textId="77777777" w:rsidR="007E035F" w:rsidRDefault="007E03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9B043" w14:textId="77777777" w:rsidR="007E035F" w:rsidRDefault="007E03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D738E" w14:textId="77777777" w:rsidR="007E035F" w:rsidRDefault="007E03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E035F"/>
    <w:rsid w:val="006D2567"/>
    <w:rsid w:val="007E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65BE8"/>
  <w15:chartTrackingRefBased/>
  <w15:docId w15:val="{1D9CA1FF-8707-4923-BBE8-F4B54872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35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03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35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E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35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5C47C4E4D2E4F9E9698EB5808CEDA" ma:contentTypeVersion="13" ma:contentTypeDescription="Create a new document." ma:contentTypeScope="" ma:versionID="68ee4572c955e39d84ed8c5d6999d03c">
  <xsd:schema xmlns:xsd="http://www.w3.org/2001/XMLSchema" xmlns:xs="http://www.w3.org/2001/XMLSchema" xmlns:p="http://schemas.microsoft.com/office/2006/metadata/properties" xmlns:ns3="219bfd84-7bb9-4b84-9211-9d57c6f91314" xmlns:ns4="fb7c22e3-3c92-4055-b697-665bfb515514" targetNamespace="http://schemas.microsoft.com/office/2006/metadata/properties" ma:root="true" ma:fieldsID="7067da49123c3001d7773a969ba37fc1" ns3:_="" ns4:_="">
    <xsd:import namespace="219bfd84-7bb9-4b84-9211-9d57c6f91314"/>
    <xsd:import namespace="fb7c22e3-3c92-4055-b697-665bfb5155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fd84-7bb9-4b84-9211-9d57c6f9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c22e3-3c92-4055-b697-665bfb51551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BC34D9-95F1-41D1-8EBA-125B9B787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fd84-7bb9-4b84-9211-9d57c6f91314"/>
    <ds:schemaRef ds:uri="fb7c22e3-3c92-4055-b697-665bfb5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F6EA83-F782-46D7-93E1-C2CD4A1BEB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C459DE-062E-4F9A-9636-AF8204416B7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19bfd84-7bb9-4b84-9211-9d57c6f91314"/>
    <ds:schemaRef ds:uri="http://purl.org/dc/elements/1.1/"/>
    <ds:schemaRef ds:uri="http://schemas.microsoft.com/office/2006/metadata/properties"/>
    <ds:schemaRef ds:uri="fb7c22e3-3c92-4055-b697-665bfb515514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Yin</dc:creator>
  <cp:keywords/>
  <dc:description/>
  <cp:lastModifiedBy>Yong Yin</cp:lastModifiedBy>
  <cp:revision>1</cp:revision>
  <dcterms:created xsi:type="dcterms:W3CDTF">2020-11-05T17:04:00Z</dcterms:created>
  <dcterms:modified xsi:type="dcterms:W3CDTF">2020-11-0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yong.yin@bayer.com</vt:lpwstr>
  </property>
  <property fmtid="{D5CDD505-2E9C-101B-9397-08002B2CF9AE}" pid="5" name="MSIP_Label_2c76c141-ac86-40e5-abf2-c6f60e474cee_SetDate">
    <vt:lpwstr>2020-11-05T17:05:28.4494734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40C5C47C4E4D2E4F9E9698EB5808CEDA</vt:lpwstr>
  </property>
</Properties>
</file>